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611EC" w14:textId="77777777" w:rsidR="00B1253D" w:rsidRPr="00A45A3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chine-learning facilitates selection of a novel diagnostic panel of metabolites for the detection of heart failure</w:t>
      </w:r>
    </w:p>
    <w:p w14:paraId="0E5A585D" w14:textId="77777777" w:rsidR="00B1253D" w:rsidRPr="00FB6F1E" w:rsidRDefault="00B1253D" w:rsidP="00B1253D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3AFCA228" w14:textId="77777777" w:rsidR="00B1253D" w:rsidRPr="00F8127A" w:rsidRDefault="00B1253D" w:rsidP="00B1253D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M. Marcinkiewicz-Siemion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M. Kaminski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M. Ciborowski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K. Ptaszynska-Kopczynska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A. Szpakowicz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A. Lisowska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M. Jasiewicz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arasiuk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, A. Kretowski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B. Sobkowicz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</w:rPr>
        <w:t>K.A. Kaminski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14:paraId="08E59F1E" w14:textId="77777777" w:rsidR="00B1253D" w:rsidRPr="00A45A3E" w:rsidRDefault="00B1253D" w:rsidP="00B1253D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6C15F96B" w14:textId="77777777" w:rsidR="00B1253D" w:rsidRPr="00FB6F1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220E6E91" w14:textId="77777777" w:rsidR="00B1253D" w:rsidRPr="00FB6F1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1EB46B59" w14:textId="77777777" w:rsidR="00B1253D" w:rsidRPr="00A45A3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dical University of Bialystok, Cardiology Department, </w:t>
      </w:r>
      <w:r w:rsidRPr="00A45A3E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proofErr w:type="spellStart"/>
      <w:r w:rsidRPr="00A45A3E">
        <w:rPr>
          <w:rFonts w:ascii="Times New Roman" w:hAnsi="Times New Roman" w:cs="Times New Roman"/>
          <w:sz w:val="24"/>
          <w:szCs w:val="24"/>
          <w:lang w:val="en-US"/>
        </w:rPr>
        <w:t>Sklodowskiej</w:t>
      </w:r>
      <w:proofErr w:type="spellEnd"/>
      <w:r w:rsidRPr="00A45A3E">
        <w:rPr>
          <w:rFonts w:ascii="Times New Roman" w:hAnsi="Times New Roman" w:cs="Times New Roman"/>
          <w:sz w:val="24"/>
          <w:szCs w:val="24"/>
          <w:lang w:val="en-US"/>
        </w:rPr>
        <w:t>-Curie 24A, 15-276 Bialystok, Poland; telephone number +48858318656, fax number +48858318604</w:t>
      </w:r>
    </w:p>
    <w:p w14:paraId="0A86F16E" w14:textId="77777777" w:rsidR="00B1253D" w:rsidRPr="00A45A3E" w:rsidRDefault="00B1253D" w:rsidP="00B1253D">
      <w:pPr>
        <w:shd w:val="clear" w:color="auto" w:fill="FFFFFF"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l-PL"/>
        </w:rPr>
      </w:pP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dical University of Bialystok, Clinical Research Centre, </w:t>
      </w:r>
      <w:r w:rsidRPr="00A45A3E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proofErr w:type="spellStart"/>
      <w:r w:rsidRPr="00A45A3E">
        <w:rPr>
          <w:rFonts w:ascii="Times New Roman" w:hAnsi="Times New Roman" w:cs="Times New Roman"/>
          <w:sz w:val="24"/>
          <w:szCs w:val="24"/>
          <w:lang w:val="en-US"/>
        </w:rPr>
        <w:t>Sklodowskiej</w:t>
      </w:r>
      <w:proofErr w:type="spellEnd"/>
      <w:r w:rsidRPr="00A45A3E">
        <w:rPr>
          <w:rFonts w:ascii="Times New Roman" w:hAnsi="Times New Roman" w:cs="Times New Roman"/>
          <w:sz w:val="24"/>
          <w:szCs w:val="24"/>
          <w:lang w:val="en-US"/>
        </w:rPr>
        <w:t xml:space="preserve">-Curie 24A, 15-276 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alystok, Poland</w:t>
      </w:r>
    </w:p>
    <w:p w14:paraId="75E8AFFF" w14:textId="77777777" w:rsidR="00B1253D" w:rsidRPr="00A45A3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45A3E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n-US" w:eastAsia="pl-PL"/>
        </w:rPr>
        <w:t xml:space="preserve">3 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dical University of Bialystok, Department of Population Medicine and Civilization Dise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evention, </w:t>
      </w:r>
      <w:proofErr w:type="spellStart"/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szyngtona</w:t>
      </w:r>
      <w:proofErr w:type="spellEnd"/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13A, 15-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76</w:t>
      </w:r>
      <w:r w:rsidRPr="00A45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ialystok, Poland</w:t>
      </w:r>
    </w:p>
    <w:p w14:paraId="7AB4BBD3" w14:textId="77777777" w:rsidR="00B1253D" w:rsidRPr="00A45A3E" w:rsidRDefault="00B1253D" w:rsidP="00B1253D">
      <w:pPr>
        <w:shd w:val="clear" w:color="auto" w:fill="FFFFFF"/>
        <w:spacing w:after="0" w:line="480" w:lineRule="auto"/>
        <w:jc w:val="both"/>
        <w:outlineLvl w:val="0"/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45A3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029686F7" w14:textId="77777777" w:rsidR="00B1253D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C46834" w14:textId="77777777" w:rsidR="00B1253D" w:rsidRPr="000013C7" w:rsidRDefault="00B1253D" w:rsidP="00B1253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 </w:t>
      </w:r>
      <w:r w:rsidRPr="000013C7">
        <w:rPr>
          <w:rFonts w:ascii="Times New Roman" w:hAnsi="Times New Roman"/>
          <w:sz w:val="24"/>
          <w:szCs w:val="24"/>
          <w:lang w:val="en-US"/>
        </w:rPr>
        <w:t xml:space="preserve">Karol A. Kaminski, e-mail address: </w:t>
      </w:r>
      <w:r>
        <w:rPr>
          <w:rFonts w:ascii="Times New Roman" w:hAnsi="Times New Roman"/>
          <w:sz w:val="24"/>
          <w:szCs w:val="24"/>
          <w:lang w:val="en-US"/>
        </w:rPr>
        <w:t>fizklin@wp.pl</w:t>
      </w:r>
      <w:r>
        <w:rPr>
          <w:rStyle w:val="Hipercze"/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Style w:val="Hipercze"/>
          <w:rFonts w:ascii="Times New Roman" w:hAnsi="Times New Roman" w:cs="Times New Roman"/>
          <w:sz w:val="24"/>
          <w:szCs w:val="24"/>
          <w:lang w:val="en-US"/>
        </w:rPr>
        <w:instrText xml:space="preserve"> </w:instrText>
      </w:r>
      <w:r>
        <w:rPr>
          <w:rStyle w:val="Hipercze"/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C530F">
        <w:rPr>
          <w:rStyle w:val="Hipercze"/>
          <w:rFonts w:ascii="Times New Roman" w:hAnsi="Times New Roman" w:cs="Times New Roman"/>
          <w:sz w:val="24"/>
          <w:szCs w:val="24"/>
          <w:lang w:val="en-US"/>
        </w:rPr>
        <w:t>fizklin@wp.pl</w:t>
      </w:r>
      <w:r>
        <w:rPr>
          <w:rStyle w:val="Hipercze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0DE6EC2" w14:textId="77777777" w:rsidR="00B1253D" w:rsidRPr="0067205E" w:rsidRDefault="00B1253D" w:rsidP="00B1253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13C7">
        <w:rPr>
          <w:rFonts w:ascii="Times New Roman" w:hAnsi="Times New Roman"/>
          <w:b/>
          <w:sz w:val="24"/>
          <w:szCs w:val="24"/>
          <w:lang w:val="en-US"/>
        </w:rPr>
        <w:t>Present/permanent addres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0013C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7205E">
        <w:rPr>
          <w:rFonts w:ascii="Times New Roman" w:hAnsi="Times New Roman"/>
          <w:sz w:val="24"/>
          <w:szCs w:val="24"/>
          <w:lang w:val="en-US"/>
        </w:rPr>
        <w:t>Department of Population Medicine and Civilization Diseases Prevention, Medical University of Bialystok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7205E">
        <w:rPr>
          <w:rFonts w:ascii="Times New Roman" w:hAnsi="Times New Roman"/>
          <w:sz w:val="24"/>
          <w:szCs w:val="24"/>
          <w:lang w:val="en-US"/>
        </w:rPr>
        <w:t>Waszyngtona</w:t>
      </w:r>
      <w:proofErr w:type="spellEnd"/>
      <w:r w:rsidRPr="0067205E">
        <w:rPr>
          <w:rFonts w:ascii="Times New Roman" w:hAnsi="Times New Roman"/>
          <w:sz w:val="24"/>
          <w:szCs w:val="24"/>
          <w:lang w:val="en-US"/>
        </w:rPr>
        <w:t xml:space="preserve"> 13a; 15-276 Bialystok, Poland </w:t>
      </w:r>
    </w:p>
    <w:p w14:paraId="704BC71D" w14:textId="77777777" w:rsidR="00B1253D" w:rsidRPr="00A45A3E" w:rsidRDefault="00B1253D" w:rsidP="00B125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13C7">
        <w:rPr>
          <w:rFonts w:ascii="Times New Roman" w:hAnsi="Times New Roman"/>
          <w:sz w:val="24"/>
          <w:szCs w:val="24"/>
          <w:lang w:val="en-US"/>
        </w:rPr>
        <w:t xml:space="preserve">Cardiology Department, University Hospital, M. </w:t>
      </w:r>
      <w:proofErr w:type="spellStart"/>
      <w:r w:rsidRPr="000013C7">
        <w:rPr>
          <w:rFonts w:ascii="Times New Roman" w:hAnsi="Times New Roman"/>
          <w:sz w:val="24"/>
          <w:szCs w:val="24"/>
          <w:lang w:val="en-US"/>
        </w:rPr>
        <w:t>Sklodowskiej</w:t>
      </w:r>
      <w:proofErr w:type="spellEnd"/>
      <w:r w:rsidRPr="000013C7">
        <w:rPr>
          <w:rFonts w:ascii="Times New Roman" w:hAnsi="Times New Roman"/>
          <w:sz w:val="24"/>
          <w:szCs w:val="24"/>
          <w:lang w:val="en-US"/>
        </w:rPr>
        <w:t>-Curie 24A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0013C7">
        <w:rPr>
          <w:rFonts w:ascii="Times New Roman" w:hAnsi="Times New Roman"/>
          <w:sz w:val="24"/>
          <w:szCs w:val="24"/>
          <w:lang w:val="en-US"/>
        </w:rPr>
        <w:t xml:space="preserve"> 15-276 Bialystok, Poland; telephone number +48858318656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45A3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7C8EA58" w14:textId="77777777" w:rsidR="00300A49" w:rsidRPr="008058CA" w:rsidRDefault="00300A49" w:rsidP="008058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14:paraId="473DD7F1" w14:textId="38F5D4AD" w:rsidR="004C6ADC" w:rsidRPr="00C150BD" w:rsidRDefault="004C6ADC" w:rsidP="004C6A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Estimates for parameters of model containing both BNP and metabolite</w:t>
      </w:r>
      <w:r w:rsidRPr="00C150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50BD" w:rsidRPr="00C150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0BD" w:rsidRPr="00C150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ikelihood ratio test, when contrasted with model containing B</w:t>
      </w:r>
      <w:r w:rsidR="00C150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P as a sole predictor: p=0.001.</w:t>
      </w:r>
    </w:p>
    <w:tbl>
      <w:tblPr>
        <w:tblW w:w="7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4"/>
        <w:gridCol w:w="1272"/>
        <w:gridCol w:w="1655"/>
        <w:gridCol w:w="816"/>
      </w:tblGrid>
      <w:tr w:rsidR="004C6ADC" w:rsidRPr="008058CA" w14:paraId="6C976973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A920C52" w14:textId="77777777" w:rsidR="004C6ADC" w:rsidRPr="008058CA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Ter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FEF827A" w14:textId="77777777" w:rsidR="004C6ADC" w:rsidRPr="008058CA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26D503E" w14:textId="77777777" w:rsidR="004C6ADC" w:rsidRPr="008058CA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</w:t>
            </w:r>
            <w:proofErr w:type="spellEnd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</w:t>
            </w:r>
            <w:proofErr w:type="spellEnd"/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 Error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AC5722" w14:textId="77777777" w:rsidR="004C6ADC" w:rsidRPr="008058CA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05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4C6ADC" w:rsidRPr="008058CA" w14:paraId="36694D33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7B5402A" w14:textId="77777777" w:rsidR="004C6ADC" w:rsidRPr="000A7242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0A72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tercept</w:t>
            </w:r>
            <w:proofErr w:type="spellEnd"/>
            <w:r w:rsidRPr="000A72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F6B4793" w14:textId="5D665BC5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1A5B4B5" w14:textId="5EA6D186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126995" w14:textId="44950DC0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</w:t>
            </w:r>
          </w:p>
        </w:tc>
      </w:tr>
      <w:tr w:rsidR="004C6ADC" w:rsidRPr="008058CA" w14:paraId="2D519104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0C36FBA" w14:textId="77777777" w:rsidR="004C6ADC" w:rsidRPr="000A7242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NP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4A1F002" w14:textId="102FD18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3817AD5" w14:textId="45BF24B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521739" w14:textId="3FACF14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</w:tr>
      <w:tr w:rsidR="004C6ADC" w:rsidRPr="008058CA" w14:paraId="77CCCCB6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D351FD8" w14:textId="0E5B8361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PC 18:2sn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136FB1" w14:textId="79DC764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6B0CB6C" w14:textId="3A88AA7A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7893D9" w14:textId="192C0617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6</w:t>
            </w:r>
          </w:p>
        </w:tc>
      </w:tr>
      <w:tr w:rsidR="004C6ADC" w:rsidRPr="008058CA" w14:paraId="438DD672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6D65D01" w14:textId="3F0264DF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8BA9EA4" w14:textId="770596C0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A64EB05" w14:textId="69D67A2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98F8CE" w14:textId="17BCD38E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</w:t>
            </w:r>
          </w:p>
        </w:tc>
      </w:tr>
      <w:tr w:rsidR="004C6ADC" w:rsidRPr="008058CA" w14:paraId="163D50F7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3368A490" w14:textId="36B0F08F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PC 18:2sn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07DF749" w14:textId="28EAE2E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B849698" w14:textId="6AD9058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8920E58" w14:textId="7DBFC2CB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4</w:t>
            </w:r>
          </w:p>
        </w:tc>
      </w:tr>
      <w:tr w:rsidR="004C6ADC" w:rsidRPr="008058CA" w14:paraId="11ACB5A3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957C51C" w14:textId="665B0000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731918C" w14:textId="2F742459" w:rsidR="004C6ADC" w:rsidRPr="008058CA" w:rsidRDefault="004C6ADC" w:rsidP="002838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</w:t>
            </w:r>
            <w:r w:rsidR="00283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3A9818C" w14:textId="14780735" w:rsidR="004C6ADC" w:rsidRPr="008058CA" w:rsidRDefault="004C6ADC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283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DBC1F6" w14:textId="78D5FF42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8</w:t>
            </w:r>
          </w:p>
        </w:tc>
      </w:tr>
      <w:tr w:rsidR="004C6ADC" w:rsidRPr="008058CA" w14:paraId="743EB43E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9C0FBB1" w14:textId="5FAB164C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PC 18:2sn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B848818" w14:textId="2FC3A877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665F5E8" w14:textId="0403754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97A26B" w14:textId="75B2EAF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95</w:t>
            </w:r>
          </w:p>
        </w:tc>
      </w:tr>
      <w:tr w:rsidR="004C6ADC" w:rsidRPr="008058CA" w14:paraId="15E31946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4959268" w14:textId="65C4132B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PC 20: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91E5834" w14:textId="4C383D5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C2A941D" w14:textId="232B9537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880F27A" w14:textId="05E5C4A2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7</w:t>
            </w:r>
          </w:p>
        </w:tc>
      </w:tr>
      <w:tr w:rsidR="004C6ADC" w:rsidRPr="008058CA" w14:paraId="08420F98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44D5BEF" w14:textId="31CDE67F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6CCC0EE" w14:textId="3141EE18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81253E2" w14:textId="358D6B5A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28F4BE" w14:textId="722130CF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</w:tr>
      <w:tr w:rsidR="004C6ADC" w:rsidRPr="008058CA" w14:paraId="2EC00ABB" w14:textId="77777777" w:rsidTr="007D15E9">
        <w:trPr>
          <w:trHeight w:val="300"/>
        </w:trPr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95CE347" w14:textId="222A15DF" w:rsidR="004C6ADC" w:rsidRPr="000A7242" w:rsidRDefault="008B5876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HA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880950" w14:textId="4BE92E7A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CDA18D5" w14:textId="25A4E3A6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F763E4" w14:textId="6C37A61D" w:rsidR="004C6ADC" w:rsidRPr="008058CA" w:rsidRDefault="002838E9" w:rsidP="007D15E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C6ADC" w:rsidRPr="00805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</w:tr>
    </w:tbl>
    <w:p w14:paraId="67D956CA" w14:textId="1489CF49" w:rsidR="008B5876" w:rsidRPr="008058CA" w:rsidRDefault="008B5876" w:rsidP="008B587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04B9">
        <w:rPr>
          <w:rFonts w:ascii="Times New Roman" w:hAnsi="Times New Roman" w:cs="Times New Roman"/>
          <w:sz w:val="24"/>
          <w:szCs w:val="24"/>
          <w:lang w:val="en-US"/>
        </w:rPr>
        <w:t xml:space="preserve">LPC – </w:t>
      </w:r>
      <w:proofErr w:type="spellStart"/>
      <w:r w:rsidRPr="005904B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058CA">
        <w:rPr>
          <w:rFonts w:ascii="Times New Roman" w:hAnsi="Times New Roman" w:cs="Times New Roman"/>
          <w:sz w:val="24"/>
          <w:szCs w:val="24"/>
          <w:lang w:val="en-US"/>
        </w:rPr>
        <w:t>ysophosphatidylcholine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; UA – uric acid; UM – unknown metabolite; DA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deoxycholic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acid; DHA – docosahexaenoic acid.</w:t>
      </w:r>
    </w:p>
    <w:p w14:paraId="2DECA816" w14:textId="77777777" w:rsidR="002838E9" w:rsidRDefault="002838E9" w:rsidP="008058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AE6AA7" w14:textId="77777777" w:rsidR="00C150BD" w:rsidRDefault="00C150BD" w:rsidP="008058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FB3A86" w14:textId="77777777" w:rsidR="005904B9" w:rsidRDefault="005904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D3304C" w14:textId="54CB8D5E" w:rsidR="003D3343" w:rsidRPr="008058CA" w:rsidRDefault="002838E9" w:rsidP="008058CA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300A49" w:rsidRPr="008058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00A49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Multiple linear regression model assessing potential effect of </w:t>
      </w:r>
      <w:proofErr w:type="spellStart"/>
      <w:r w:rsidR="0016464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FrEF</w:t>
      </w:r>
      <w:proofErr w:type="spellEnd"/>
      <w:r w:rsidR="0016464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300A49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schaemic</w:t>
      </w:r>
      <w:proofErr w:type="spellEnd"/>
      <w:r w:rsidR="00300A49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16464C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tiology</w:t>
      </w:r>
      <w:r w:rsidR="00300A49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on metabolite levels.</w:t>
      </w:r>
      <w:r w:rsidR="003D3343"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3D3343" w:rsidRPr="008058C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following table contains p-values for model coefficients.</w:t>
      </w:r>
    </w:p>
    <w:tbl>
      <w:tblPr>
        <w:tblStyle w:val="Tabela-Siatka"/>
        <w:tblW w:w="5592" w:type="dxa"/>
        <w:tblInd w:w="-5" w:type="dxa"/>
        <w:tblLook w:val="04A0" w:firstRow="1" w:lastRow="0" w:firstColumn="1" w:lastColumn="0" w:noHBand="0" w:noVBand="1"/>
      </w:tblPr>
      <w:tblGrid>
        <w:gridCol w:w="2196"/>
        <w:gridCol w:w="1806"/>
        <w:gridCol w:w="1590"/>
      </w:tblGrid>
      <w:tr w:rsidR="003D3343" w:rsidRPr="008058CA" w14:paraId="5199FAB1" w14:textId="77777777" w:rsidTr="003D3343">
        <w:trPr>
          <w:trHeight w:val="272"/>
        </w:trPr>
        <w:tc>
          <w:tcPr>
            <w:tcW w:w="2196" w:type="dxa"/>
          </w:tcPr>
          <w:p w14:paraId="4DF0B70A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ompound</w:t>
            </w:r>
          </w:p>
        </w:tc>
        <w:tc>
          <w:tcPr>
            <w:tcW w:w="1806" w:type="dxa"/>
          </w:tcPr>
          <w:p w14:paraId="26AAD5F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IHD</w:t>
            </w:r>
          </w:p>
        </w:tc>
        <w:tc>
          <w:tcPr>
            <w:tcW w:w="1590" w:type="dxa"/>
          </w:tcPr>
          <w:p w14:paraId="02DF750C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HFrEF</w:t>
            </w:r>
          </w:p>
        </w:tc>
      </w:tr>
      <w:tr w:rsidR="003D3343" w:rsidRPr="008058CA" w14:paraId="6A111795" w14:textId="77777777" w:rsidTr="003D3343">
        <w:trPr>
          <w:trHeight w:val="262"/>
        </w:trPr>
        <w:tc>
          <w:tcPr>
            <w:tcW w:w="2196" w:type="dxa"/>
          </w:tcPr>
          <w:p w14:paraId="1B332E06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A</w:t>
            </w:r>
          </w:p>
        </w:tc>
        <w:tc>
          <w:tcPr>
            <w:tcW w:w="1806" w:type="dxa"/>
          </w:tcPr>
          <w:p w14:paraId="15795ED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91</w:t>
            </w:r>
          </w:p>
        </w:tc>
        <w:tc>
          <w:tcPr>
            <w:tcW w:w="1590" w:type="dxa"/>
          </w:tcPr>
          <w:p w14:paraId="6C393773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3D3343" w:rsidRPr="008058CA" w14:paraId="3120AF02" w14:textId="77777777" w:rsidTr="003D3343">
        <w:trPr>
          <w:trHeight w:val="272"/>
        </w:trPr>
        <w:tc>
          <w:tcPr>
            <w:tcW w:w="2196" w:type="dxa"/>
          </w:tcPr>
          <w:p w14:paraId="2CC2A30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HA</w:t>
            </w:r>
          </w:p>
        </w:tc>
        <w:tc>
          <w:tcPr>
            <w:tcW w:w="1806" w:type="dxa"/>
          </w:tcPr>
          <w:p w14:paraId="41F5B6C3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00</w:t>
            </w:r>
          </w:p>
        </w:tc>
        <w:tc>
          <w:tcPr>
            <w:tcW w:w="1590" w:type="dxa"/>
          </w:tcPr>
          <w:p w14:paraId="0A71218C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4</w:t>
            </w:r>
          </w:p>
        </w:tc>
      </w:tr>
      <w:tr w:rsidR="003D3343" w:rsidRPr="008058CA" w14:paraId="4B7902FD" w14:textId="77777777" w:rsidTr="003D3343">
        <w:trPr>
          <w:trHeight w:val="262"/>
        </w:trPr>
        <w:tc>
          <w:tcPr>
            <w:tcW w:w="2196" w:type="dxa"/>
          </w:tcPr>
          <w:p w14:paraId="4DE6AD94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A</w:t>
            </w:r>
          </w:p>
        </w:tc>
        <w:tc>
          <w:tcPr>
            <w:tcW w:w="1806" w:type="dxa"/>
          </w:tcPr>
          <w:p w14:paraId="259DD60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84</w:t>
            </w:r>
          </w:p>
        </w:tc>
        <w:tc>
          <w:tcPr>
            <w:tcW w:w="1590" w:type="dxa"/>
          </w:tcPr>
          <w:p w14:paraId="33291E3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3D3343" w:rsidRPr="008058CA" w14:paraId="08DAD159" w14:textId="77777777" w:rsidTr="003D3343">
        <w:trPr>
          <w:trHeight w:val="272"/>
        </w:trPr>
        <w:tc>
          <w:tcPr>
            <w:tcW w:w="2196" w:type="dxa"/>
          </w:tcPr>
          <w:p w14:paraId="7C748A0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806" w:type="dxa"/>
          </w:tcPr>
          <w:p w14:paraId="1DE06B3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35</w:t>
            </w:r>
          </w:p>
        </w:tc>
        <w:tc>
          <w:tcPr>
            <w:tcW w:w="1590" w:type="dxa"/>
          </w:tcPr>
          <w:p w14:paraId="457DDED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3</w:t>
            </w:r>
          </w:p>
        </w:tc>
      </w:tr>
      <w:tr w:rsidR="003D3343" w:rsidRPr="008058CA" w14:paraId="49240B5C" w14:textId="77777777" w:rsidTr="003D3343">
        <w:trPr>
          <w:trHeight w:val="272"/>
        </w:trPr>
        <w:tc>
          <w:tcPr>
            <w:tcW w:w="2196" w:type="dxa"/>
          </w:tcPr>
          <w:p w14:paraId="4D9E04B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1</w:t>
            </w:r>
          </w:p>
        </w:tc>
        <w:tc>
          <w:tcPr>
            <w:tcW w:w="1806" w:type="dxa"/>
          </w:tcPr>
          <w:p w14:paraId="4228DCD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12</w:t>
            </w:r>
          </w:p>
        </w:tc>
        <w:tc>
          <w:tcPr>
            <w:tcW w:w="1590" w:type="dxa"/>
          </w:tcPr>
          <w:p w14:paraId="34AC181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40</w:t>
            </w:r>
          </w:p>
        </w:tc>
      </w:tr>
      <w:tr w:rsidR="003D3343" w:rsidRPr="008058CA" w14:paraId="0EF2F116" w14:textId="77777777" w:rsidTr="003D3343">
        <w:trPr>
          <w:trHeight w:val="262"/>
        </w:trPr>
        <w:tc>
          <w:tcPr>
            <w:tcW w:w="2196" w:type="dxa"/>
          </w:tcPr>
          <w:p w14:paraId="06D49155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806" w:type="dxa"/>
          </w:tcPr>
          <w:p w14:paraId="23D8133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37</w:t>
            </w:r>
          </w:p>
        </w:tc>
        <w:tc>
          <w:tcPr>
            <w:tcW w:w="1590" w:type="dxa"/>
          </w:tcPr>
          <w:p w14:paraId="3366EF3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1</w:t>
            </w:r>
          </w:p>
        </w:tc>
      </w:tr>
      <w:tr w:rsidR="003D3343" w:rsidRPr="008058CA" w14:paraId="201D8148" w14:textId="77777777" w:rsidTr="003D3343">
        <w:trPr>
          <w:trHeight w:val="272"/>
        </w:trPr>
        <w:tc>
          <w:tcPr>
            <w:tcW w:w="2196" w:type="dxa"/>
          </w:tcPr>
          <w:p w14:paraId="19179B0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20:1</w:t>
            </w:r>
          </w:p>
        </w:tc>
        <w:tc>
          <w:tcPr>
            <w:tcW w:w="1806" w:type="dxa"/>
          </w:tcPr>
          <w:p w14:paraId="39A2502D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91</w:t>
            </w:r>
          </w:p>
        </w:tc>
        <w:tc>
          <w:tcPr>
            <w:tcW w:w="1590" w:type="dxa"/>
          </w:tcPr>
          <w:p w14:paraId="22EAADE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3D3343" w:rsidRPr="008058CA" w14:paraId="0318C656" w14:textId="77777777" w:rsidTr="003D3343">
        <w:trPr>
          <w:trHeight w:val="262"/>
        </w:trPr>
        <w:tc>
          <w:tcPr>
            <w:tcW w:w="2196" w:type="dxa"/>
          </w:tcPr>
          <w:p w14:paraId="26F57A4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M</w:t>
            </w:r>
          </w:p>
        </w:tc>
        <w:tc>
          <w:tcPr>
            <w:tcW w:w="1806" w:type="dxa"/>
          </w:tcPr>
          <w:p w14:paraId="325FD3F3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85</w:t>
            </w:r>
          </w:p>
        </w:tc>
        <w:tc>
          <w:tcPr>
            <w:tcW w:w="1590" w:type="dxa"/>
          </w:tcPr>
          <w:p w14:paraId="2152DDE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10</w:t>
            </w:r>
          </w:p>
        </w:tc>
      </w:tr>
    </w:tbl>
    <w:p w14:paraId="687D80AB" w14:textId="23865933" w:rsidR="003D3343" w:rsidRPr="008058CA" w:rsidRDefault="003D3343" w:rsidP="008058C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HFrEF – heart failure with reduced ejection fraction; IHD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hea</w:t>
      </w:r>
      <w:r w:rsidR="008B5876">
        <w:rPr>
          <w:rFonts w:ascii="Times New Roman" w:hAnsi="Times New Roman" w:cs="Times New Roman"/>
          <w:sz w:val="24"/>
          <w:szCs w:val="24"/>
          <w:lang w:val="en-US"/>
        </w:rPr>
        <w:t>rt disease as HFrEF etiology</w:t>
      </w:r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; UA – uric acid; LPC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lysophosphatidylcholine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; UM – unknown metabolite; DA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deoxycholic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acid; DHA – docosahexaenoic acid.</w:t>
      </w:r>
    </w:p>
    <w:p w14:paraId="31BE1F81" w14:textId="77777777" w:rsidR="003D3343" w:rsidRPr="008058CA" w:rsidRDefault="003D3343" w:rsidP="008058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6A4EEF" w14:textId="77777777" w:rsidR="005904B9" w:rsidRDefault="005904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5CB5A3F" w14:textId="0400E553" w:rsidR="003D3343" w:rsidRPr="008058CA" w:rsidRDefault="003D3343" w:rsidP="008058CA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838E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Multiple linear regression model assessing potential effect of statin therapy on metabolite levels. </w:t>
      </w:r>
      <w:r w:rsidRPr="008058C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following table contains p-values for model coefficients.</w:t>
      </w:r>
    </w:p>
    <w:tbl>
      <w:tblPr>
        <w:tblStyle w:val="Tabela-Siatka"/>
        <w:tblW w:w="5595" w:type="dxa"/>
        <w:tblInd w:w="-5" w:type="dxa"/>
        <w:tblLook w:val="04A0" w:firstRow="1" w:lastRow="0" w:firstColumn="1" w:lastColumn="0" w:noHBand="0" w:noVBand="1"/>
      </w:tblPr>
      <w:tblGrid>
        <w:gridCol w:w="2285"/>
        <w:gridCol w:w="1655"/>
        <w:gridCol w:w="1655"/>
      </w:tblGrid>
      <w:tr w:rsidR="003D3343" w:rsidRPr="008058CA" w14:paraId="6C043C3A" w14:textId="77777777" w:rsidTr="003D3343">
        <w:trPr>
          <w:trHeight w:val="276"/>
        </w:trPr>
        <w:tc>
          <w:tcPr>
            <w:tcW w:w="2285" w:type="dxa"/>
          </w:tcPr>
          <w:p w14:paraId="4552208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ompound</w:t>
            </w:r>
          </w:p>
        </w:tc>
        <w:tc>
          <w:tcPr>
            <w:tcW w:w="1655" w:type="dxa"/>
          </w:tcPr>
          <w:p w14:paraId="7AB73F6C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STATIN</w:t>
            </w:r>
          </w:p>
        </w:tc>
        <w:tc>
          <w:tcPr>
            <w:tcW w:w="1655" w:type="dxa"/>
          </w:tcPr>
          <w:p w14:paraId="630904A6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HFrEF</w:t>
            </w:r>
          </w:p>
        </w:tc>
      </w:tr>
      <w:tr w:rsidR="003D3343" w:rsidRPr="008058CA" w14:paraId="081CBAEF" w14:textId="77777777" w:rsidTr="003D3343">
        <w:trPr>
          <w:trHeight w:val="266"/>
        </w:trPr>
        <w:tc>
          <w:tcPr>
            <w:tcW w:w="2285" w:type="dxa"/>
          </w:tcPr>
          <w:p w14:paraId="79877ACC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A</w:t>
            </w:r>
          </w:p>
        </w:tc>
        <w:tc>
          <w:tcPr>
            <w:tcW w:w="1655" w:type="dxa"/>
          </w:tcPr>
          <w:p w14:paraId="5D7EDC85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458</w:t>
            </w:r>
          </w:p>
        </w:tc>
        <w:tc>
          <w:tcPr>
            <w:tcW w:w="1655" w:type="dxa"/>
          </w:tcPr>
          <w:p w14:paraId="66DEB04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5</w:t>
            </w:r>
          </w:p>
        </w:tc>
      </w:tr>
      <w:tr w:rsidR="003D3343" w:rsidRPr="008058CA" w14:paraId="0C4086E8" w14:textId="77777777" w:rsidTr="003D3343">
        <w:trPr>
          <w:trHeight w:val="276"/>
        </w:trPr>
        <w:tc>
          <w:tcPr>
            <w:tcW w:w="2285" w:type="dxa"/>
          </w:tcPr>
          <w:p w14:paraId="513C05F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655" w:type="dxa"/>
          </w:tcPr>
          <w:p w14:paraId="06BDB5D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35</w:t>
            </w:r>
          </w:p>
        </w:tc>
        <w:tc>
          <w:tcPr>
            <w:tcW w:w="1655" w:type="dxa"/>
          </w:tcPr>
          <w:p w14:paraId="36F5BC2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5</w:t>
            </w:r>
          </w:p>
        </w:tc>
      </w:tr>
      <w:tr w:rsidR="003D3343" w:rsidRPr="008058CA" w14:paraId="1EE6837D" w14:textId="77777777" w:rsidTr="003D3343">
        <w:trPr>
          <w:trHeight w:val="266"/>
        </w:trPr>
        <w:tc>
          <w:tcPr>
            <w:tcW w:w="2285" w:type="dxa"/>
          </w:tcPr>
          <w:p w14:paraId="2284181F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1</w:t>
            </w:r>
          </w:p>
        </w:tc>
        <w:tc>
          <w:tcPr>
            <w:tcW w:w="1655" w:type="dxa"/>
          </w:tcPr>
          <w:p w14:paraId="409E2CB0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13</w:t>
            </w:r>
          </w:p>
        </w:tc>
        <w:tc>
          <w:tcPr>
            <w:tcW w:w="1655" w:type="dxa"/>
          </w:tcPr>
          <w:p w14:paraId="0F25241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82</w:t>
            </w:r>
          </w:p>
        </w:tc>
      </w:tr>
      <w:tr w:rsidR="003D3343" w:rsidRPr="008058CA" w14:paraId="0C493452" w14:textId="77777777" w:rsidTr="003D3343">
        <w:trPr>
          <w:trHeight w:val="276"/>
        </w:trPr>
        <w:tc>
          <w:tcPr>
            <w:tcW w:w="2285" w:type="dxa"/>
          </w:tcPr>
          <w:p w14:paraId="0C4F12ED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M</w:t>
            </w:r>
          </w:p>
        </w:tc>
        <w:tc>
          <w:tcPr>
            <w:tcW w:w="1655" w:type="dxa"/>
          </w:tcPr>
          <w:p w14:paraId="5095D0A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53</w:t>
            </w:r>
          </w:p>
        </w:tc>
        <w:tc>
          <w:tcPr>
            <w:tcW w:w="1655" w:type="dxa"/>
          </w:tcPr>
          <w:p w14:paraId="1E71BC15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41</w:t>
            </w:r>
          </w:p>
        </w:tc>
      </w:tr>
      <w:tr w:rsidR="003D3343" w:rsidRPr="008058CA" w14:paraId="10643EA6" w14:textId="77777777" w:rsidTr="003D3343">
        <w:trPr>
          <w:trHeight w:val="276"/>
        </w:trPr>
        <w:tc>
          <w:tcPr>
            <w:tcW w:w="2285" w:type="dxa"/>
          </w:tcPr>
          <w:p w14:paraId="6F68D43A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655" w:type="dxa"/>
          </w:tcPr>
          <w:p w14:paraId="23A295E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26</w:t>
            </w:r>
          </w:p>
        </w:tc>
        <w:tc>
          <w:tcPr>
            <w:tcW w:w="1655" w:type="dxa"/>
          </w:tcPr>
          <w:p w14:paraId="2F5CA64A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16</w:t>
            </w:r>
          </w:p>
        </w:tc>
      </w:tr>
      <w:tr w:rsidR="003D3343" w:rsidRPr="008058CA" w14:paraId="5C671B5D" w14:textId="77777777" w:rsidTr="003D3343">
        <w:trPr>
          <w:trHeight w:val="266"/>
        </w:trPr>
        <w:tc>
          <w:tcPr>
            <w:tcW w:w="2285" w:type="dxa"/>
          </w:tcPr>
          <w:p w14:paraId="70C43101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20:1</w:t>
            </w:r>
          </w:p>
        </w:tc>
        <w:tc>
          <w:tcPr>
            <w:tcW w:w="1655" w:type="dxa"/>
          </w:tcPr>
          <w:p w14:paraId="3198F73D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10</w:t>
            </w:r>
          </w:p>
        </w:tc>
        <w:tc>
          <w:tcPr>
            <w:tcW w:w="1655" w:type="dxa"/>
          </w:tcPr>
          <w:p w14:paraId="5451AD0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5</w:t>
            </w:r>
          </w:p>
        </w:tc>
      </w:tr>
      <w:tr w:rsidR="003D3343" w:rsidRPr="008058CA" w14:paraId="6EF668F9" w14:textId="77777777" w:rsidTr="003D3343">
        <w:trPr>
          <w:trHeight w:val="276"/>
        </w:trPr>
        <w:tc>
          <w:tcPr>
            <w:tcW w:w="2285" w:type="dxa"/>
          </w:tcPr>
          <w:p w14:paraId="7A919F5D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A</w:t>
            </w:r>
          </w:p>
        </w:tc>
        <w:tc>
          <w:tcPr>
            <w:tcW w:w="1655" w:type="dxa"/>
          </w:tcPr>
          <w:p w14:paraId="3F9BB82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69</w:t>
            </w:r>
          </w:p>
        </w:tc>
        <w:tc>
          <w:tcPr>
            <w:tcW w:w="1655" w:type="dxa"/>
          </w:tcPr>
          <w:p w14:paraId="53F4BCA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6</w:t>
            </w:r>
          </w:p>
        </w:tc>
      </w:tr>
      <w:tr w:rsidR="003D3343" w:rsidRPr="008058CA" w14:paraId="17C72760" w14:textId="77777777" w:rsidTr="003D3343">
        <w:trPr>
          <w:trHeight w:val="266"/>
        </w:trPr>
        <w:tc>
          <w:tcPr>
            <w:tcW w:w="2285" w:type="dxa"/>
          </w:tcPr>
          <w:p w14:paraId="7E26008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HA</w:t>
            </w:r>
          </w:p>
        </w:tc>
        <w:tc>
          <w:tcPr>
            <w:tcW w:w="1655" w:type="dxa"/>
          </w:tcPr>
          <w:p w14:paraId="12EF46CA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678</w:t>
            </w:r>
          </w:p>
        </w:tc>
        <w:tc>
          <w:tcPr>
            <w:tcW w:w="1655" w:type="dxa"/>
          </w:tcPr>
          <w:p w14:paraId="007B5DB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12</w:t>
            </w:r>
          </w:p>
        </w:tc>
      </w:tr>
    </w:tbl>
    <w:p w14:paraId="4E3E44F3" w14:textId="77777777" w:rsidR="003D3343" w:rsidRPr="008058CA" w:rsidRDefault="003D3343" w:rsidP="008058C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HFrEF – heart failure with reduced ejection fraction; UA – uric acid; LPC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lysophosphatidylcholine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; UM – unknown metabolite; DA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deoxycholic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acid; DHA – docosahexaenoic acid.</w:t>
      </w:r>
    </w:p>
    <w:p w14:paraId="45E7F0A9" w14:textId="77777777" w:rsidR="003D3343" w:rsidRPr="008058CA" w:rsidRDefault="003D3343" w:rsidP="008058C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036C98" w14:textId="77777777" w:rsidR="005904B9" w:rsidRDefault="005904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E086566" w14:textId="5662FFFD" w:rsidR="003D3343" w:rsidRPr="008058CA" w:rsidRDefault="003D3343" w:rsidP="008058CA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2838E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058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058C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Multiple linear regression model assessing potential effect of ACEI therapy on metabolite levels. </w:t>
      </w:r>
      <w:r w:rsidRPr="008058C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following table contains p-values for model coefficients.</w:t>
      </w:r>
    </w:p>
    <w:tbl>
      <w:tblPr>
        <w:tblStyle w:val="Tabela-Siatka"/>
        <w:tblW w:w="5592" w:type="dxa"/>
        <w:tblInd w:w="-5" w:type="dxa"/>
        <w:tblLook w:val="04A0" w:firstRow="1" w:lastRow="0" w:firstColumn="1" w:lastColumn="0" w:noHBand="0" w:noVBand="1"/>
      </w:tblPr>
      <w:tblGrid>
        <w:gridCol w:w="2196"/>
        <w:gridCol w:w="1806"/>
        <w:gridCol w:w="1590"/>
      </w:tblGrid>
      <w:tr w:rsidR="003D3343" w:rsidRPr="008058CA" w14:paraId="78EDADCA" w14:textId="77777777" w:rsidTr="007D15E9">
        <w:trPr>
          <w:trHeight w:val="272"/>
        </w:trPr>
        <w:tc>
          <w:tcPr>
            <w:tcW w:w="2196" w:type="dxa"/>
          </w:tcPr>
          <w:p w14:paraId="5326EA5F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Compound</w:t>
            </w:r>
          </w:p>
        </w:tc>
        <w:tc>
          <w:tcPr>
            <w:tcW w:w="1806" w:type="dxa"/>
          </w:tcPr>
          <w:p w14:paraId="16FA2325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ACEI</w:t>
            </w:r>
          </w:p>
        </w:tc>
        <w:tc>
          <w:tcPr>
            <w:tcW w:w="1590" w:type="dxa"/>
          </w:tcPr>
          <w:p w14:paraId="1522F3BF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HFrEF</w:t>
            </w:r>
          </w:p>
        </w:tc>
      </w:tr>
      <w:tr w:rsidR="003D3343" w:rsidRPr="008058CA" w14:paraId="38769F47" w14:textId="77777777" w:rsidTr="007D15E9">
        <w:trPr>
          <w:trHeight w:val="262"/>
        </w:trPr>
        <w:tc>
          <w:tcPr>
            <w:tcW w:w="2196" w:type="dxa"/>
          </w:tcPr>
          <w:p w14:paraId="5131228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A</w:t>
            </w:r>
          </w:p>
        </w:tc>
        <w:tc>
          <w:tcPr>
            <w:tcW w:w="1806" w:type="dxa"/>
          </w:tcPr>
          <w:p w14:paraId="65078B4F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73</w:t>
            </w:r>
          </w:p>
        </w:tc>
        <w:tc>
          <w:tcPr>
            <w:tcW w:w="1590" w:type="dxa"/>
          </w:tcPr>
          <w:p w14:paraId="6D783ADA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52</w:t>
            </w:r>
          </w:p>
        </w:tc>
      </w:tr>
      <w:tr w:rsidR="003D3343" w:rsidRPr="008058CA" w14:paraId="09F316EB" w14:textId="77777777" w:rsidTr="007D15E9">
        <w:trPr>
          <w:trHeight w:val="272"/>
        </w:trPr>
        <w:tc>
          <w:tcPr>
            <w:tcW w:w="2196" w:type="dxa"/>
          </w:tcPr>
          <w:p w14:paraId="39C937C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806" w:type="dxa"/>
          </w:tcPr>
          <w:p w14:paraId="776E27C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31</w:t>
            </w:r>
          </w:p>
        </w:tc>
        <w:tc>
          <w:tcPr>
            <w:tcW w:w="1590" w:type="dxa"/>
          </w:tcPr>
          <w:p w14:paraId="57F916F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</w:tr>
      <w:tr w:rsidR="003D3343" w:rsidRPr="008058CA" w14:paraId="62CB9B23" w14:textId="77777777" w:rsidTr="007D15E9">
        <w:trPr>
          <w:trHeight w:val="262"/>
        </w:trPr>
        <w:tc>
          <w:tcPr>
            <w:tcW w:w="2196" w:type="dxa"/>
          </w:tcPr>
          <w:p w14:paraId="4DC2DB4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1</w:t>
            </w:r>
          </w:p>
        </w:tc>
        <w:tc>
          <w:tcPr>
            <w:tcW w:w="1806" w:type="dxa"/>
          </w:tcPr>
          <w:p w14:paraId="476355E9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15</w:t>
            </w:r>
          </w:p>
        </w:tc>
        <w:tc>
          <w:tcPr>
            <w:tcW w:w="1590" w:type="dxa"/>
          </w:tcPr>
          <w:p w14:paraId="48E3B60B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60</w:t>
            </w:r>
          </w:p>
        </w:tc>
      </w:tr>
      <w:tr w:rsidR="003D3343" w:rsidRPr="008058CA" w14:paraId="7C32FB1F" w14:textId="77777777" w:rsidTr="007D15E9">
        <w:trPr>
          <w:trHeight w:val="272"/>
        </w:trPr>
        <w:tc>
          <w:tcPr>
            <w:tcW w:w="2196" w:type="dxa"/>
          </w:tcPr>
          <w:p w14:paraId="380B7112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UM</w:t>
            </w:r>
          </w:p>
        </w:tc>
        <w:tc>
          <w:tcPr>
            <w:tcW w:w="1806" w:type="dxa"/>
          </w:tcPr>
          <w:p w14:paraId="29FD93D6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60</w:t>
            </w:r>
          </w:p>
        </w:tc>
        <w:tc>
          <w:tcPr>
            <w:tcW w:w="1590" w:type="dxa"/>
          </w:tcPr>
          <w:p w14:paraId="001D397C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13</w:t>
            </w:r>
          </w:p>
        </w:tc>
      </w:tr>
      <w:tr w:rsidR="003D3343" w:rsidRPr="008058CA" w14:paraId="6E6AB24B" w14:textId="77777777" w:rsidTr="007D15E9">
        <w:trPr>
          <w:trHeight w:val="272"/>
        </w:trPr>
        <w:tc>
          <w:tcPr>
            <w:tcW w:w="2196" w:type="dxa"/>
          </w:tcPr>
          <w:p w14:paraId="4AD8D37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18:2sn2</w:t>
            </w:r>
          </w:p>
        </w:tc>
        <w:tc>
          <w:tcPr>
            <w:tcW w:w="1806" w:type="dxa"/>
          </w:tcPr>
          <w:p w14:paraId="7B365AF7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74</w:t>
            </w:r>
          </w:p>
        </w:tc>
        <w:tc>
          <w:tcPr>
            <w:tcW w:w="1590" w:type="dxa"/>
          </w:tcPr>
          <w:p w14:paraId="6F4CBFE5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9</w:t>
            </w:r>
          </w:p>
        </w:tc>
      </w:tr>
      <w:tr w:rsidR="003D3343" w:rsidRPr="008058CA" w14:paraId="232163EB" w14:textId="77777777" w:rsidTr="007D15E9">
        <w:trPr>
          <w:trHeight w:val="262"/>
        </w:trPr>
        <w:tc>
          <w:tcPr>
            <w:tcW w:w="2196" w:type="dxa"/>
          </w:tcPr>
          <w:p w14:paraId="0E46DC10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LPC 20:1</w:t>
            </w:r>
          </w:p>
        </w:tc>
        <w:tc>
          <w:tcPr>
            <w:tcW w:w="1806" w:type="dxa"/>
          </w:tcPr>
          <w:p w14:paraId="4F750C2E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806</w:t>
            </w:r>
          </w:p>
        </w:tc>
        <w:tc>
          <w:tcPr>
            <w:tcW w:w="1590" w:type="dxa"/>
          </w:tcPr>
          <w:p w14:paraId="58612DA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3</w:t>
            </w:r>
          </w:p>
        </w:tc>
      </w:tr>
      <w:tr w:rsidR="003D3343" w:rsidRPr="008058CA" w14:paraId="7573BAAE" w14:textId="77777777" w:rsidTr="007D15E9">
        <w:trPr>
          <w:trHeight w:val="272"/>
        </w:trPr>
        <w:tc>
          <w:tcPr>
            <w:tcW w:w="2196" w:type="dxa"/>
          </w:tcPr>
          <w:p w14:paraId="5302F8B3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A</w:t>
            </w:r>
          </w:p>
        </w:tc>
        <w:tc>
          <w:tcPr>
            <w:tcW w:w="1806" w:type="dxa"/>
          </w:tcPr>
          <w:p w14:paraId="340BCC0F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737</w:t>
            </w:r>
          </w:p>
        </w:tc>
        <w:tc>
          <w:tcPr>
            <w:tcW w:w="1590" w:type="dxa"/>
          </w:tcPr>
          <w:p w14:paraId="43A03DE8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9</w:t>
            </w:r>
          </w:p>
        </w:tc>
      </w:tr>
      <w:tr w:rsidR="003D3343" w:rsidRPr="008058CA" w14:paraId="280E90A0" w14:textId="77777777" w:rsidTr="007D15E9">
        <w:trPr>
          <w:trHeight w:val="262"/>
        </w:trPr>
        <w:tc>
          <w:tcPr>
            <w:tcW w:w="2196" w:type="dxa"/>
          </w:tcPr>
          <w:p w14:paraId="73CD9766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DHA</w:t>
            </w:r>
          </w:p>
        </w:tc>
        <w:tc>
          <w:tcPr>
            <w:tcW w:w="1806" w:type="dxa"/>
          </w:tcPr>
          <w:p w14:paraId="31361D5D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345</w:t>
            </w:r>
          </w:p>
        </w:tc>
        <w:tc>
          <w:tcPr>
            <w:tcW w:w="1590" w:type="dxa"/>
          </w:tcPr>
          <w:p w14:paraId="041155A0" w14:textId="77777777" w:rsidR="003D3343" w:rsidRPr="008058CA" w:rsidRDefault="003D3343" w:rsidP="008058C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058C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0.004</w:t>
            </w:r>
          </w:p>
        </w:tc>
      </w:tr>
    </w:tbl>
    <w:p w14:paraId="10DD60D7" w14:textId="5BBAD121" w:rsidR="00B175C7" w:rsidRDefault="00300A49" w:rsidP="00300A4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HFrEF – heart failure with reduced ejection fraction; ACEI - angiotensin-converting-enzyme inhibitor; UA – uric acid; LPC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lysophosphatidylcholine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; UM – unknown metabolite; DA – </w:t>
      </w:r>
      <w:proofErr w:type="spellStart"/>
      <w:r w:rsidRPr="008058CA">
        <w:rPr>
          <w:rFonts w:ascii="Times New Roman" w:hAnsi="Times New Roman" w:cs="Times New Roman"/>
          <w:sz w:val="24"/>
          <w:szCs w:val="24"/>
          <w:lang w:val="en-US"/>
        </w:rPr>
        <w:t>deoxycholic</w:t>
      </w:r>
      <w:proofErr w:type="spellEnd"/>
      <w:r w:rsidRPr="008058CA">
        <w:rPr>
          <w:rFonts w:ascii="Times New Roman" w:hAnsi="Times New Roman" w:cs="Times New Roman"/>
          <w:sz w:val="24"/>
          <w:szCs w:val="24"/>
          <w:lang w:val="en-US"/>
        </w:rPr>
        <w:t xml:space="preserve"> acid; DHA – docosahexaenoic acid.</w:t>
      </w:r>
    </w:p>
    <w:p w14:paraId="0A4AAD43" w14:textId="77777777" w:rsidR="00B175C7" w:rsidRDefault="00B175C7" w:rsidP="00300A4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D9B4BE" w14:textId="77777777" w:rsidR="000A7242" w:rsidRPr="00300A49" w:rsidRDefault="000A7242" w:rsidP="00300A4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7242" w:rsidRPr="00300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8F"/>
    <w:rsid w:val="000A7242"/>
    <w:rsid w:val="0016464C"/>
    <w:rsid w:val="00243EAA"/>
    <w:rsid w:val="002838E9"/>
    <w:rsid w:val="00300A49"/>
    <w:rsid w:val="003D3343"/>
    <w:rsid w:val="00400EF4"/>
    <w:rsid w:val="004C6ADC"/>
    <w:rsid w:val="005904B9"/>
    <w:rsid w:val="006E4F8F"/>
    <w:rsid w:val="008058CA"/>
    <w:rsid w:val="008B5876"/>
    <w:rsid w:val="00A346D3"/>
    <w:rsid w:val="00B1253D"/>
    <w:rsid w:val="00B175C7"/>
    <w:rsid w:val="00C150BD"/>
    <w:rsid w:val="00E8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6FB0C"/>
  <w15:chartTrackingRefBased/>
  <w15:docId w15:val="{783AD54F-C56B-4196-868D-455C3CCB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300A4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00A4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00A49"/>
    <w:rPr>
      <w:sz w:val="20"/>
      <w:szCs w:val="20"/>
    </w:rPr>
  </w:style>
  <w:style w:type="table" w:styleId="Tabela-Siatka">
    <w:name w:val="Table Grid"/>
    <w:basedOn w:val="Standardowy"/>
    <w:uiPriority w:val="39"/>
    <w:rsid w:val="0030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00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0A4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omylnaczcionkaakapitu"/>
    <w:rsid w:val="00B1253D"/>
  </w:style>
  <w:style w:type="character" w:styleId="Hipercze">
    <w:name w:val="Hyperlink"/>
    <w:uiPriority w:val="99"/>
    <w:unhideWhenUsed/>
    <w:rsid w:val="00B125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505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inkiewicz</dc:creator>
  <cp:keywords/>
  <dc:description/>
  <cp:lastModifiedBy>marta marcinkiewicz</cp:lastModifiedBy>
  <cp:revision>14</cp:revision>
  <dcterms:created xsi:type="dcterms:W3CDTF">2019-09-23T15:44:00Z</dcterms:created>
  <dcterms:modified xsi:type="dcterms:W3CDTF">2019-10-01T19:58:00Z</dcterms:modified>
</cp:coreProperties>
</file>